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0036" w:type="dxa"/>
        <w:jc w:val="center"/>
        <w:tblLayout w:type="fixed"/>
        <w:tblLook w:val="04A0" w:firstRow="1" w:lastRow="0" w:firstColumn="1" w:lastColumn="0" w:noHBand="0" w:noVBand="1"/>
      </w:tblPr>
      <w:tblGrid>
        <w:gridCol w:w="1620"/>
        <w:gridCol w:w="649"/>
        <w:gridCol w:w="7087"/>
        <w:gridCol w:w="680"/>
      </w:tblGrid>
      <w:tr w:rsidR="00D14CAB" w:rsidRPr="00E40952" w14:paraId="5B9E7E2E" w14:textId="77777777" w:rsidTr="001825C2">
        <w:trPr>
          <w:jc w:val="center"/>
        </w:trPr>
        <w:tc>
          <w:tcPr>
            <w:tcW w:w="1620" w:type="dxa"/>
            <w:tcBorders>
              <w:right w:val="nil"/>
            </w:tcBorders>
            <w:shd w:val="clear" w:color="auto" w:fill="F6C5AC" w:themeFill="accent2" w:themeFillTint="66"/>
          </w:tcPr>
          <w:p w14:paraId="6BD4D41A" w14:textId="77777777" w:rsidR="00D14CAB" w:rsidRPr="00E40952" w:rsidRDefault="00D14CAB" w:rsidP="001825C2">
            <w:pPr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Section/Topic</w:t>
            </w:r>
          </w:p>
        </w:tc>
        <w:tc>
          <w:tcPr>
            <w:tcW w:w="649" w:type="dxa"/>
            <w:tcBorders>
              <w:left w:val="nil"/>
              <w:right w:val="nil"/>
            </w:tcBorders>
            <w:shd w:val="clear" w:color="auto" w:fill="F6C5AC" w:themeFill="accent2" w:themeFillTint="66"/>
          </w:tcPr>
          <w:p w14:paraId="5ED9CCF3" w14:textId="77777777" w:rsidR="00D14CAB" w:rsidRPr="00E40952" w:rsidRDefault="00D14CAB" w:rsidP="001825C2">
            <w:pPr>
              <w:ind w:left="-432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tem</w:t>
            </w:r>
          </w:p>
        </w:tc>
        <w:tc>
          <w:tcPr>
            <w:tcW w:w="7087" w:type="dxa"/>
            <w:tcBorders>
              <w:left w:val="nil"/>
              <w:right w:val="nil"/>
            </w:tcBorders>
            <w:shd w:val="clear" w:color="auto" w:fill="F6C5AC" w:themeFill="accent2" w:themeFillTint="66"/>
          </w:tcPr>
          <w:p w14:paraId="64986882" w14:textId="77777777" w:rsidR="00D14CAB" w:rsidRPr="00E40952" w:rsidRDefault="00D14CAB" w:rsidP="001825C2">
            <w:pPr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Checklist Item</w:t>
            </w:r>
          </w:p>
        </w:tc>
        <w:tc>
          <w:tcPr>
            <w:tcW w:w="680" w:type="dxa"/>
            <w:tcBorders>
              <w:left w:val="nil"/>
            </w:tcBorders>
            <w:shd w:val="clear" w:color="auto" w:fill="F6C5AC" w:themeFill="accent2" w:themeFillTint="66"/>
          </w:tcPr>
          <w:p w14:paraId="45EE2216" w14:textId="77777777" w:rsidR="00D14CAB" w:rsidRPr="00E40952" w:rsidRDefault="00D14CAB" w:rsidP="001825C2">
            <w:pPr>
              <w:jc w:val="center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Page</w:t>
            </w:r>
          </w:p>
        </w:tc>
      </w:tr>
      <w:tr w:rsidR="00D14CAB" w:rsidRPr="00E40952" w14:paraId="58851284" w14:textId="77777777" w:rsidTr="001825C2">
        <w:trPr>
          <w:jc w:val="center"/>
        </w:trPr>
        <w:tc>
          <w:tcPr>
            <w:tcW w:w="10036" w:type="dxa"/>
            <w:gridSpan w:val="4"/>
            <w:shd w:val="clear" w:color="auto" w:fill="F6C5AC" w:themeFill="accent2" w:themeFillTint="66"/>
          </w:tcPr>
          <w:p w14:paraId="6A5BA2E5" w14:textId="77777777" w:rsidR="00D14CAB" w:rsidRPr="00E40952" w:rsidRDefault="00D14CAB" w:rsidP="001825C2">
            <w:pPr>
              <w:ind w:firstLine="19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Title and abstract</w:t>
            </w:r>
          </w:p>
        </w:tc>
      </w:tr>
      <w:tr w:rsidR="00D14CAB" w:rsidRPr="00E40952" w14:paraId="5B8A8892" w14:textId="77777777" w:rsidTr="001825C2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04243E4E" w14:textId="77777777" w:rsidR="00D14CAB" w:rsidRPr="00E40952" w:rsidRDefault="00D14CAB" w:rsidP="001825C2">
            <w:pPr>
              <w:ind w:left="157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Title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7D76DC79" w14:textId="77777777" w:rsidR="00D14CAB" w:rsidRPr="00E40952" w:rsidRDefault="00D14CAB" w:rsidP="001825C2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53F4F941" w14:textId="77777777" w:rsidR="00D14CAB" w:rsidRPr="00E40952" w:rsidRDefault="00D14CAB" w:rsidP="001825C2">
            <w:pPr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780B10A5" w14:textId="77777777" w:rsidR="00D14CAB" w:rsidRPr="00E40952" w:rsidRDefault="00D14CAB" w:rsidP="001825C2">
            <w:pPr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</w:t>
            </w:r>
          </w:p>
        </w:tc>
      </w:tr>
      <w:tr w:rsidR="00D14CAB" w:rsidRPr="00E40952" w14:paraId="1DA20ABF" w14:textId="77777777" w:rsidTr="001825C2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6CA621FA" w14:textId="77777777" w:rsidR="00D14CAB" w:rsidRPr="00E40952" w:rsidRDefault="00D14CAB" w:rsidP="001825C2">
            <w:pPr>
              <w:ind w:left="157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Abstract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3C7264F6" w14:textId="77777777" w:rsidR="00D14CAB" w:rsidRPr="00E40952" w:rsidRDefault="00D14CAB" w:rsidP="001825C2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0B981600" w14:textId="77777777" w:rsidR="00D14CAB" w:rsidRPr="00E40952" w:rsidRDefault="00D14CAB" w:rsidP="001825C2">
            <w:pPr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a summary of objectives, </w:t>
            </w:r>
            <w:r w:rsidRPr="00E40952">
              <w:rPr>
                <w:rStyle w:val="CommentReference"/>
                <w:sz w:val="18"/>
                <w:szCs w:val="18"/>
              </w:rPr>
              <w:t>study design, setting, participants, sample size</w:t>
            </w:r>
            <w:r w:rsidRPr="00E40952">
              <w:rPr>
                <w:rFonts w:cs="Tahoma"/>
                <w:sz w:val="18"/>
                <w:szCs w:val="18"/>
              </w:rPr>
              <w:t>, predictors, outcome, statistical analysis, results, and conclusions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6490AF4D" w14:textId="77777777" w:rsidR="00D14CAB" w:rsidRPr="00E40952" w:rsidRDefault="00D14CAB" w:rsidP="001825C2">
            <w:pPr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2</w:t>
            </w:r>
          </w:p>
        </w:tc>
      </w:tr>
      <w:tr w:rsidR="00D14CAB" w:rsidRPr="00E40952" w14:paraId="7790ED1A" w14:textId="77777777" w:rsidTr="001825C2">
        <w:trPr>
          <w:jc w:val="center"/>
        </w:trPr>
        <w:tc>
          <w:tcPr>
            <w:tcW w:w="10036" w:type="dxa"/>
            <w:gridSpan w:val="4"/>
            <w:shd w:val="clear" w:color="auto" w:fill="F6C5AC" w:themeFill="accent2" w:themeFillTint="66"/>
          </w:tcPr>
          <w:p w14:paraId="6C82F8D5" w14:textId="77777777" w:rsidR="00D14CAB" w:rsidRPr="00E40952" w:rsidRDefault="00D14CAB" w:rsidP="001825C2">
            <w:pPr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ntroduction</w:t>
            </w:r>
          </w:p>
        </w:tc>
      </w:tr>
      <w:tr w:rsidR="00D14CAB" w:rsidRPr="00E40952" w14:paraId="039A71AA" w14:textId="77777777" w:rsidTr="001825C2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0DE4E3AD" w14:textId="77777777" w:rsidR="00D14CAB" w:rsidRPr="00E40952" w:rsidRDefault="00D14CAB" w:rsidP="001825C2">
            <w:pPr>
              <w:ind w:left="157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Background and objective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20FF269C" w14:textId="77777777" w:rsidR="00D14CAB" w:rsidRPr="00E40952" w:rsidRDefault="00D14CAB" w:rsidP="001825C2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3a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77790270" w14:textId="77777777" w:rsidR="00D14CAB" w:rsidRPr="00E40952" w:rsidRDefault="00D14CAB" w:rsidP="001825C2">
            <w:pPr>
              <w:pStyle w:val="ListParagraph"/>
              <w:tabs>
                <w:tab w:val="left" w:pos="459"/>
              </w:tabs>
              <w:spacing w:line="240" w:lineRule="auto"/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785F85BC" w14:textId="77777777" w:rsidR="00D14CAB" w:rsidRPr="00E40952" w:rsidRDefault="00D14CAB" w:rsidP="001825C2">
            <w:pPr>
              <w:tabs>
                <w:tab w:val="left" w:pos="742"/>
              </w:tabs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3-4</w:t>
            </w:r>
          </w:p>
        </w:tc>
      </w:tr>
      <w:tr w:rsidR="00D14CAB" w:rsidRPr="00E40952" w14:paraId="4C0FB0CE" w14:textId="77777777" w:rsidTr="001825C2">
        <w:trPr>
          <w:jc w:val="center"/>
        </w:trPr>
        <w:tc>
          <w:tcPr>
            <w:tcW w:w="1620" w:type="dxa"/>
            <w:vMerge/>
          </w:tcPr>
          <w:p w14:paraId="57073DAE" w14:textId="77777777" w:rsidR="00D14CAB" w:rsidRPr="00E40952" w:rsidRDefault="00D14CAB" w:rsidP="001825C2">
            <w:pPr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4BD61B85" w14:textId="77777777" w:rsidR="00D14CAB" w:rsidRPr="00E40952" w:rsidRDefault="00D14CAB" w:rsidP="001825C2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3b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6FEA98F3" w14:textId="77777777" w:rsidR="00D14CAB" w:rsidRPr="00E40952" w:rsidRDefault="00D14CAB" w:rsidP="001825C2">
            <w:pPr>
              <w:pStyle w:val="ListParagraph"/>
              <w:tabs>
                <w:tab w:val="left" w:pos="459"/>
              </w:tabs>
              <w:spacing w:line="240" w:lineRule="auto"/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pecify the objectives, including whether the study describes the development or validation of the model or both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15FAA81A" w14:textId="77777777" w:rsidR="00D14CAB" w:rsidRPr="00E40952" w:rsidRDefault="00D14CAB" w:rsidP="001825C2">
            <w:pPr>
              <w:tabs>
                <w:tab w:val="left" w:pos="742"/>
              </w:tabs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3-4</w:t>
            </w:r>
          </w:p>
        </w:tc>
      </w:tr>
      <w:tr w:rsidR="00D14CAB" w:rsidRPr="00E40952" w14:paraId="164BD2FF" w14:textId="77777777" w:rsidTr="001825C2">
        <w:trPr>
          <w:jc w:val="center"/>
        </w:trPr>
        <w:tc>
          <w:tcPr>
            <w:tcW w:w="10036" w:type="dxa"/>
            <w:gridSpan w:val="4"/>
            <w:shd w:val="clear" w:color="auto" w:fill="F6C5AC" w:themeFill="accent2" w:themeFillTint="66"/>
          </w:tcPr>
          <w:p w14:paraId="10FEB3FE" w14:textId="77777777" w:rsidR="00D14CAB" w:rsidRPr="00E40952" w:rsidRDefault="00D14CAB" w:rsidP="001825C2">
            <w:pPr>
              <w:tabs>
                <w:tab w:val="left" w:pos="9695"/>
              </w:tabs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Methods</w:t>
            </w:r>
          </w:p>
        </w:tc>
      </w:tr>
      <w:tr w:rsidR="00D14CAB" w:rsidRPr="00E40952" w14:paraId="4322D25B" w14:textId="77777777" w:rsidTr="001825C2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75EA2B31" w14:textId="77777777" w:rsidR="00D14CAB" w:rsidRPr="00E40952" w:rsidRDefault="00D14CAB" w:rsidP="001825C2">
            <w:pPr>
              <w:ind w:left="157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ource of data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3387FD99" w14:textId="77777777" w:rsidR="00D14CAB" w:rsidRPr="00E40952" w:rsidRDefault="00D14CAB" w:rsidP="001825C2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a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0318A7BC" w14:textId="77777777" w:rsidR="00D14CAB" w:rsidRPr="00E40952" w:rsidRDefault="00D14CAB" w:rsidP="001825C2">
            <w:pPr>
              <w:pStyle w:val="ListParagraph"/>
              <w:tabs>
                <w:tab w:val="left" w:pos="459"/>
              </w:tabs>
              <w:spacing w:line="240" w:lineRule="auto"/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63E77FE8" w14:textId="77777777" w:rsidR="00D14CAB" w:rsidRPr="00E40952" w:rsidRDefault="00D14CAB" w:rsidP="001825C2">
            <w:pPr>
              <w:tabs>
                <w:tab w:val="left" w:pos="742"/>
              </w:tabs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4</w:t>
            </w:r>
          </w:p>
        </w:tc>
      </w:tr>
      <w:tr w:rsidR="00D14CAB" w:rsidRPr="00E40952" w14:paraId="2B32C557" w14:textId="77777777" w:rsidTr="001825C2">
        <w:trPr>
          <w:jc w:val="center"/>
        </w:trPr>
        <w:tc>
          <w:tcPr>
            <w:tcW w:w="1620" w:type="dxa"/>
            <w:vMerge/>
            <w:vAlign w:val="center"/>
          </w:tcPr>
          <w:p w14:paraId="29ECCD31" w14:textId="77777777" w:rsidR="00D14CAB" w:rsidRPr="00E40952" w:rsidRDefault="00D14CAB" w:rsidP="001825C2">
            <w:pPr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7C88AC5C" w14:textId="77777777" w:rsidR="00D14CAB" w:rsidRPr="00E40952" w:rsidRDefault="00D14CAB" w:rsidP="001825C2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b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22494447" w14:textId="77777777" w:rsidR="00D14CAB" w:rsidRPr="00E40952" w:rsidRDefault="00D14CAB" w:rsidP="001825C2">
            <w:pPr>
              <w:pStyle w:val="ListParagraph"/>
              <w:tabs>
                <w:tab w:val="left" w:pos="459"/>
              </w:tabs>
              <w:spacing w:line="240" w:lineRule="auto"/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6FCD1F32" w14:textId="77777777" w:rsidR="00D14CAB" w:rsidRPr="00E40952" w:rsidRDefault="00D14CAB" w:rsidP="001825C2">
            <w:pPr>
              <w:tabs>
                <w:tab w:val="left" w:pos="742"/>
              </w:tabs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4</w:t>
            </w:r>
          </w:p>
        </w:tc>
      </w:tr>
      <w:tr w:rsidR="00D14CAB" w:rsidRPr="00E40952" w14:paraId="6A69DB11" w14:textId="77777777" w:rsidTr="001825C2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55C95DF7" w14:textId="77777777" w:rsidR="00D14CAB" w:rsidRPr="00E40952" w:rsidRDefault="00D14CAB" w:rsidP="001825C2">
            <w:pPr>
              <w:ind w:left="157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2926B1E3" w14:textId="77777777" w:rsidR="00D14CAB" w:rsidRPr="00E40952" w:rsidRDefault="00D14CAB" w:rsidP="001825C2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a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4C830D2F" w14:textId="77777777" w:rsidR="00D14CAB" w:rsidRPr="00E40952" w:rsidRDefault="00D14CAB" w:rsidP="001825C2">
            <w:pPr>
              <w:pStyle w:val="ListParagraph"/>
              <w:tabs>
                <w:tab w:val="left" w:pos="459"/>
              </w:tabs>
              <w:spacing w:line="240" w:lineRule="auto"/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5A9D94FF" w14:textId="77777777" w:rsidR="00D14CAB" w:rsidRPr="00E40952" w:rsidRDefault="00D14CAB" w:rsidP="001825C2">
            <w:pPr>
              <w:tabs>
                <w:tab w:val="left" w:pos="742"/>
              </w:tabs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4</w:t>
            </w:r>
          </w:p>
        </w:tc>
      </w:tr>
      <w:tr w:rsidR="00D14CAB" w:rsidRPr="001B3F35" w14:paraId="4FB8AB9B" w14:textId="77777777" w:rsidTr="001825C2">
        <w:trPr>
          <w:jc w:val="center"/>
        </w:trPr>
        <w:tc>
          <w:tcPr>
            <w:tcW w:w="1620" w:type="dxa"/>
            <w:vMerge/>
            <w:vAlign w:val="center"/>
          </w:tcPr>
          <w:p w14:paraId="7A06129C" w14:textId="77777777" w:rsidR="00D14CAB" w:rsidRPr="00E40952" w:rsidRDefault="00D14CAB" w:rsidP="001825C2">
            <w:pPr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5604D90A" w14:textId="77777777" w:rsidR="00D14CAB" w:rsidRPr="00E40952" w:rsidRDefault="00D14CAB" w:rsidP="001825C2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b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130743E8" w14:textId="77777777" w:rsidR="00D14CAB" w:rsidRPr="002B59AC" w:rsidRDefault="00D14CAB" w:rsidP="001825C2">
            <w:pPr>
              <w:pStyle w:val="ListParagraph"/>
              <w:tabs>
                <w:tab w:val="left" w:pos="459"/>
              </w:tabs>
              <w:spacing w:line="240" w:lineRule="auto"/>
              <w:ind w:left="34"/>
              <w:rPr>
                <w:rFonts w:cs="Tahoma"/>
                <w:sz w:val="18"/>
                <w:szCs w:val="18"/>
                <w:lang w:val="es-ES"/>
              </w:rPr>
            </w:pPr>
            <w:r w:rsidRPr="002B59AC">
              <w:rPr>
                <w:rFonts w:cs="Tahoma"/>
                <w:sz w:val="18"/>
                <w:szCs w:val="18"/>
                <w:lang w:val="es-ES"/>
              </w:rPr>
              <w:t xml:space="preserve">Describe </w:t>
            </w:r>
            <w:proofErr w:type="spellStart"/>
            <w:r w:rsidRPr="002B59AC">
              <w:rPr>
                <w:rFonts w:cs="Tahoma"/>
                <w:sz w:val="18"/>
                <w:szCs w:val="18"/>
                <w:lang w:val="es-ES"/>
              </w:rPr>
              <w:t>eligibility</w:t>
            </w:r>
            <w:proofErr w:type="spellEnd"/>
            <w:r w:rsidRPr="002B59AC">
              <w:rPr>
                <w:rFonts w:cs="Tahoma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2B59AC">
              <w:rPr>
                <w:rFonts w:cs="Tahoma"/>
                <w:sz w:val="18"/>
                <w:szCs w:val="18"/>
                <w:lang w:val="es-ES"/>
              </w:rPr>
              <w:t>criteria</w:t>
            </w:r>
            <w:proofErr w:type="spellEnd"/>
            <w:r w:rsidRPr="002B59AC">
              <w:rPr>
                <w:rFonts w:cs="Tahoma"/>
                <w:sz w:val="18"/>
                <w:szCs w:val="18"/>
                <w:lang w:val="es-ES"/>
              </w:rPr>
              <w:t xml:space="preserve"> for </w:t>
            </w:r>
            <w:proofErr w:type="spellStart"/>
            <w:r w:rsidRPr="002B59AC">
              <w:rPr>
                <w:rFonts w:cs="Tahoma"/>
                <w:sz w:val="18"/>
                <w:szCs w:val="18"/>
                <w:lang w:val="es-ES"/>
              </w:rPr>
              <w:t>participants</w:t>
            </w:r>
            <w:proofErr w:type="spellEnd"/>
            <w:r w:rsidRPr="002B59AC">
              <w:rPr>
                <w:rFonts w:cs="Tahoma"/>
                <w:sz w:val="18"/>
                <w:szCs w:val="18"/>
                <w:lang w:val="es-ES"/>
              </w:rPr>
              <w:t xml:space="preserve">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18C4C4A5" w14:textId="77777777" w:rsidR="00D14CAB" w:rsidRPr="002B59AC" w:rsidRDefault="00D14CAB" w:rsidP="001825C2">
            <w:pPr>
              <w:tabs>
                <w:tab w:val="left" w:pos="742"/>
              </w:tabs>
              <w:jc w:val="center"/>
              <w:rPr>
                <w:rFonts w:cs="Tahoma"/>
                <w:color w:val="BFBFBF" w:themeColor="background1" w:themeShade="BF"/>
                <w:sz w:val="18"/>
                <w:szCs w:val="18"/>
                <w:lang w:val="es-ES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  <w:lang w:val="es-ES"/>
              </w:rPr>
              <w:t>4</w:t>
            </w:r>
          </w:p>
        </w:tc>
      </w:tr>
      <w:tr w:rsidR="00D14CAB" w:rsidRPr="00E40952" w14:paraId="0827EE3C" w14:textId="77777777" w:rsidTr="001825C2">
        <w:trPr>
          <w:jc w:val="center"/>
        </w:trPr>
        <w:tc>
          <w:tcPr>
            <w:tcW w:w="1620" w:type="dxa"/>
            <w:vMerge/>
            <w:vAlign w:val="center"/>
          </w:tcPr>
          <w:p w14:paraId="7A9C45F4" w14:textId="77777777" w:rsidR="00D14CAB" w:rsidRPr="002B59AC" w:rsidRDefault="00D14CAB" w:rsidP="001825C2">
            <w:pPr>
              <w:ind w:left="157"/>
              <w:rPr>
                <w:rFonts w:cs="Tahoma"/>
                <w:sz w:val="18"/>
                <w:szCs w:val="18"/>
                <w:lang w:val="es-ES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58348A04" w14:textId="77777777" w:rsidR="00D14CAB" w:rsidRPr="00E40952" w:rsidRDefault="00D14CAB" w:rsidP="001825C2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c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729F9657" w14:textId="77777777" w:rsidR="00D14CAB" w:rsidRPr="00E40952" w:rsidRDefault="00D14CAB" w:rsidP="001825C2">
            <w:pPr>
              <w:pStyle w:val="ListParagraph"/>
              <w:tabs>
                <w:tab w:val="left" w:pos="459"/>
              </w:tabs>
              <w:spacing w:line="240" w:lineRule="auto"/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Give details of treatments received, if relevant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6F576E1B" w14:textId="77777777" w:rsidR="00D14CAB" w:rsidRPr="00E40952" w:rsidRDefault="00D14CAB" w:rsidP="001825C2">
            <w:pPr>
              <w:tabs>
                <w:tab w:val="left" w:pos="742"/>
              </w:tabs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/a</w:t>
            </w:r>
          </w:p>
        </w:tc>
      </w:tr>
      <w:tr w:rsidR="00D14CAB" w:rsidRPr="00E40952" w14:paraId="26A2B1A2" w14:textId="77777777" w:rsidTr="001825C2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7EEB20FA" w14:textId="77777777" w:rsidR="00D14CAB" w:rsidRPr="00E40952" w:rsidRDefault="00D14CAB" w:rsidP="001825C2">
            <w:pPr>
              <w:ind w:left="157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Outcome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1D5D04F8" w14:textId="77777777" w:rsidR="00D14CAB" w:rsidRPr="00E40952" w:rsidRDefault="00D14CAB" w:rsidP="001825C2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a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1494522C" w14:textId="77777777" w:rsidR="00D14CAB" w:rsidRPr="00E40952" w:rsidRDefault="00D14CAB" w:rsidP="001825C2">
            <w:pPr>
              <w:pStyle w:val="ListParagraph"/>
              <w:tabs>
                <w:tab w:val="left" w:pos="459"/>
              </w:tabs>
              <w:spacing w:line="240" w:lineRule="auto"/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  <w:lang w:val="en-US"/>
              </w:rPr>
              <w:t>Clearly define the outcome that is predicted by the prediction model, including how and when assessed</w:t>
            </w:r>
            <w:r w:rsidRPr="00E40952">
              <w:rPr>
                <w:rFonts w:cs="Tahoma"/>
                <w:sz w:val="18"/>
                <w:szCs w:val="18"/>
              </w:rPr>
              <w:t xml:space="preserve">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19211EAE" w14:textId="77777777" w:rsidR="00D14CAB" w:rsidRPr="00E40952" w:rsidRDefault="00D14CAB" w:rsidP="001825C2">
            <w:pPr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6</w:t>
            </w:r>
          </w:p>
        </w:tc>
      </w:tr>
      <w:tr w:rsidR="00D14CAB" w:rsidRPr="00E40952" w14:paraId="52CA1382" w14:textId="77777777" w:rsidTr="001825C2">
        <w:trPr>
          <w:jc w:val="center"/>
        </w:trPr>
        <w:tc>
          <w:tcPr>
            <w:tcW w:w="1620" w:type="dxa"/>
            <w:vMerge/>
            <w:vAlign w:val="center"/>
          </w:tcPr>
          <w:p w14:paraId="4A856513" w14:textId="77777777" w:rsidR="00D14CAB" w:rsidRPr="00E40952" w:rsidRDefault="00D14CAB" w:rsidP="001825C2">
            <w:pPr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7A835FD8" w14:textId="77777777" w:rsidR="00D14CAB" w:rsidRPr="00E40952" w:rsidRDefault="00D14CAB" w:rsidP="001825C2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b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1D00C86C" w14:textId="77777777" w:rsidR="00D14CAB" w:rsidRPr="00E40952" w:rsidRDefault="00D14CAB" w:rsidP="001825C2">
            <w:pPr>
              <w:pStyle w:val="ListParagraph"/>
              <w:tabs>
                <w:tab w:val="left" w:pos="459"/>
              </w:tabs>
              <w:spacing w:line="240" w:lineRule="auto"/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Report any actions to blind assessment of the outcome to be predicted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4215A0E4" w14:textId="77777777" w:rsidR="00D14CAB" w:rsidRPr="00E40952" w:rsidRDefault="00D14CAB" w:rsidP="001825C2">
            <w:pPr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/a</w:t>
            </w:r>
          </w:p>
        </w:tc>
      </w:tr>
      <w:tr w:rsidR="00D14CAB" w:rsidRPr="00E40952" w14:paraId="092DA1BE" w14:textId="77777777" w:rsidTr="001825C2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2D5B4369" w14:textId="77777777" w:rsidR="00D14CAB" w:rsidRPr="00E40952" w:rsidRDefault="00D14CAB" w:rsidP="001825C2">
            <w:pPr>
              <w:ind w:left="157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redictor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2135DD2D" w14:textId="77777777" w:rsidR="00D14CAB" w:rsidRPr="00E40952" w:rsidRDefault="00D14CAB" w:rsidP="001825C2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a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2A72CC82" w14:textId="77777777" w:rsidR="00D14CAB" w:rsidRPr="00E40952" w:rsidRDefault="00D14CAB" w:rsidP="001825C2">
            <w:pPr>
              <w:pStyle w:val="ListParagraph"/>
              <w:tabs>
                <w:tab w:val="left" w:pos="459"/>
              </w:tabs>
              <w:spacing w:line="240" w:lineRule="auto"/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Clearly define all predictors used in developing </w:t>
            </w:r>
            <w:r>
              <w:rPr>
                <w:rFonts w:cs="Tahoma"/>
                <w:sz w:val="18"/>
                <w:szCs w:val="18"/>
              </w:rPr>
              <w:t xml:space="preserve">or validating </w:t>
            </w:r>
            <w:r w:rsidRPr="00E40952">
              <w:rPr>
                <w:rFonts w:cs="Tahoma"/>
                <w:sz w:val="18"/>
                <w:szCs w:val="18"/>
              </w:rPr>
              <w:t>the multivariable prediction model, including how and when they were measured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111C63CE" w14:textId="77777777" w:rsidR="00D14CAB" w:rsidRPr="00E40952" w:rsidRDefault="00D14CAB" w:rsidP="001825C2">
            <w:pPr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5-6</w:t>
            </w:r>
          </w:p>
        </w:tc>
      </w:tr>
      <w:tr w:rsidR="00D14CAB" w:rsidRPr="00E40952" w14:paraId="23F40792" w14:textId="77777777" w:rsidTr="001825C2">
        <w:trPr>
          <w:jc w:val="center"/>
        </w:trPr>
        <w:tc>
          <w:tcPr>
            <w:tcW w:w="1620" w:type="dxa"/>
            <w:vMerge/>
            <w:vAlign w:val="center"/>
          </w:tcPr>
          <w:p w14:paraId="36A2A993" w14:textId="77777777" w:rsidR="00D14CAB" w:rsidRPr="00E40952" w:rsidRDefault="00D14CAB" w:rsidP="001825C2">
            <w:pPr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1950450C" w14:textId="77777777" w:rsidR="00D14CAB" w:rsidRPr="00E40952" w:rsidRDefault="00D14CAB" w:rsidP="001825C2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b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37758C44" w14:textId="77777777" w:rsidR="00D14CAB" w:rsidRPr="00E40952" w:rsidRDefault="00D14CAB" w:rsidP="001825C2">
            <w:pPr>
              <w:pStyle w:val="ListParagraph"/>
              <w:tabs>
                <w:tab w:val="left" w:pos="459"/>
              </w:tabs>
              <w:spacing w:line="240" w:lineRule="auto"/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Report any actions to blind assessment of predictors for the outcome and other predictors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3392DB4E" w14:textId="77777777" w:rsidR="00D14CAB" w:rsidRPr="00E40952" w:rsidRDefault="00D14CAB" w:rsidP="001825C2">
            <w:pPr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/a</w:t>
            </w:r>
          </w:p>
        </w:tc>
      </w:tr>
      <w:tr w:rsidR="00D14CAB" w:rsidRPr="00E40952" w14:paraId="7C8AE4A6" w14:textId="77777777" w:rsidTr="001825C2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63D32369" w14:textId="77777777" w:rsidR="00D14CAB" w:rsidRPr="00E40952" w:rsidRDefault="00D14CAB" w:rsidP="001825C2">
            <w:pPr>
              <w:ind w:left="157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ample size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360255E7" w14:textId="77777777" w:rsidR="00D14CAB" w:rsidRPr="00E40952" w:rsidRDefault="00D14CAB" w:rsidP="001825C2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8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12A641D5" w14:textId="77777777" w:rsidR="00D14CAB" w:rsidRPr="00E40952" w:rsidRDefault="00D14CAB" w:rsidP="001825C2">
            <w:pPr>
              <w:pStyle w:val="ListParagraph"/>
              <w:spacing w:line="240" w:lineRule="auto"/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  <w:lang w:val="en-US"/>
              </w:rPr>
              <w:t>Explain how the study size was arrived at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0F3843BA" w14:textId="77777777" w:rsidR="00D14CAB" w:rsidRPr="00E40952" w:rsidRDefault="00D14CAB" w:rsidP="001825C2">
            <w:pPr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6</w:t>
            </w:r>
          </w:p>
        </w:tc>
      </w:tr>
      <w:tr w:rsidR="00D14CAB" w:rsidRPr="00E40952" w14:paraId="661BAB25" w14:textId="77777777" w:rsidTr="001825C2">
        <w:trPr>
          <w:trHeight w:val="67"/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7772A957" w14:textId="77777777" w:rsidR="00D14CAB" w:rsidRPr="00E40952" w:rsidRDefault="00D14CAB" w:rsidP="001825C2">
            <w:pPr>
              <w:ind w:left="157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issing data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04D76452" w14:textId="77777777" w:rsidR="00D14CAB" w:rsidRPr="00E40952" w:rsidRDefault="00D14CAB" w:rsidP="001825C2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9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56305F0D" w14:textId="77777777" w:rsidR="00D14CAB" w:rsidRPr="00E40952" w:rsidRDefault="00D14CAB" w:rsidP="001825C2">
            <w:pPr>
              <w:pStyle w:val="ListParagraph"/>
              <w:spacing w:line="240" w:lineRule="auto"/>
              <w:ind w:left="34"/>
              <w:rPr>
                <w:rFonts w:cs="Tahoma"/>
                <w:sz w:val="18"/>
                <w:szCs w:val="18"/>
              </w:rPr>
            </w:pPr>
            <w:r w:rsidRPr="1A78AC95">
              <w:rPr>
                <w:rFonts w:cs="Tahoma"/>
                <w:sz w:val="18"/>
                <w:szCs w:val="18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18BB5795" w14:textId="77777777" w:rsidR="00D14CAB" w:rsidRPr="00E40952" w:rsidRDefault="00D14CAB" w:rsidP="001825C2">
            <w:pPr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501518EA">
              <w:rPr>
                <w:rFonts w:cs="Tahoma"/>
                <w:color w:val="BFBFBF" w:themeColor="background1" w:themeShade="BF"/>
                <w:sz w:val="18"/>
                <w:szCs w:val="18"/>
              </w:rPr>
              <w:t>9</w:t>
            </w:r>
          </w:p>
        </w:tc>
      </w:tr>
      <w:tr w:rsidR="00D14CAB" w:rsidRPr="00E40952" w14:paraId="4E3F1DD6" w14:textId="77777777" w:rsidTr="001825C2">
        <w:trPr>
          <w:trHeight w:val="67"/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4E81973D" w14:textId="77777777" w:rsidR="00D14CAB" w:rsidRPr="00E40952" w:rsidRDefault="00D14CAB" w:rsidP="001825C2">
            <w:pPr>
              <w:ind w:left="157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tatistical analysis method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5C93CF1B" w14:textId="77777777" w:rsidR="00D14CAB" w:rsidRPr="00E40952" w:rsidRDefault="00D14CAB" w:rsidP="001825C2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c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2D7D37BF" w14:textId="77777777" w:rsidR="00D14CAB" w:rsidRPr="00E40952" w:rsidRDefault="00D14CAB" w:rsidP="001825C2">
            <w:pPr>
              <w:pStyle w:val="ListParagraph"/>
              <w:tabs>
                <w:tab w:val="left" w:pos="459"/>
              </w:tabs>
              <w:ind w:left="34"/>
              <w:rPr>
                <w:rFonts w:cs="Tahoma"/>
                <w:sz w:val="18"/>
                <w:szCs w:val="18"/>
                <w:lang w:val="en-US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For validation, describe how the predictions were calculated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37D0544F" w14:textId="77777777" w:rsidR="00D14CAB" w:rsidRPr="00E40952" w:rsidRDefault="00D14CAB" w:rsidP="001825C2">
            <w:pPr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6</w:t>
            </w:r>
          </w:p>
        </w:tc>
      </w:tr>
      <w:tr w:rsidR="00D14CAB" w:rsidRPr="00E40952" w14:paraId="4737C01C" w14:textId="77777777" w:rsidTr="001825C2">
        <w:trPr>
          <w:jc w:val="center"/>
        </w:trPr>
        <w:tc>
          <w:tcPr>
            <w:tcW w:w="1620" w:type="dxa"/>
            <w:vMerge/>
            <w:vAlign w:val="center"/>
          </w:tcPr>
          <w:p w14:paraId="66686AFD" w14:textId="77777777" w:rsidR="00D14CAB" w:rsidRPr="00E40952" w:rsidRDefault="00D14CAB" w:rsidP="001825C2">
            <w:pPr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4EDD5A5B" w14:textId="77777777" w:rsidR="00D14CAB" w:rsidRPr="00E40952" w:rsidRDefault="00D14CAB" w:rsidP="001825C2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d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1CE024DC" w14:textId="77777777" w:rsidR="00D14CAB" w:rsidRPr="00E40952" w:rsidRDefault="00D14CAB" w:rsidP="001825C2">
            <w:pPr>
              <w:pStyle w:val="ListParagraph"/>
              <w:tabs>
                <w:tab w:val="left" w:pos="459"/>
              </w:tabs>
              <w:spacing w:line="240" w:lineRule="auto"/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5DF2D08E" w14:textId="77777777" w:rsidR="00D14CAB" w:rsidRPr="00E40952" w:rsidRDefault="00D14CAB" w:rsidP="001825C2">
            <w:pPr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6</w:t>
            </w:r>
          </w:p>
        </w:tc>
      </w:tr>
      <w:tr w:rsidR="00D14CAB" w:rsidRPr="00E40952" w14:paraId="65987C93" w14:textId="77777777" w:rsidTr="001825C2">
        <w:trPr>
          <w:trHeight w:val="67"/>
          <w:jc w:val="center"/>
        </w:trPr>
        <w:tc>
          <w:tcPr>
            <w:tcW w:w="1620" w:type="dxa"/>
            <w:vMerge/>
            <w:vAlign w:val="center"/>
          </w:tcPr>
          <w:p w14:paraId="40D1DAEC" w14:textId="77777777" w:rsidR="00D14CAB" w:rsidRPr="00E40952" w:rsidRDefault="00D14CAB" w:rsidP="001825C2">
            <w:pPr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4DC86706" w14:textId="77777777" w:rsidR="00D14CAB" w:rsidRPr="00E40952" w:rsidRDefault="00D14CAB" w:rsidP="001825C2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e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1C254279" w14:textId="77777777" w:rsidR="00D14CAB" w:rsidRPr="00E40952" w:rsidRDefault="00D14CAB" w:rsidP="001825C2">
            <w:pPr>
              <w:pStyle w:val="ListParagraph"/>
              <w:tabs>
                <w:tab w:val="left" w:pos="459"/>
              </w:tabs>
              <w:spacing w:line="240" w:lineRule="auto"/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Describe any model updating (e.g., recalibration) arising from the validation, if done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5C73E802" w14:textId="77777777" w:rsidR="00D14CAB" w:rsidRPr="00E40952" w:rsidRDefault="00D14CAB" w:rsidP="001825C2">
            <w:pPr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/a</w:t>
            </w:r>
          </w:p>
        </w:tc>
      </w:tr>
      <w:tr w:rsidR="00D14CAB" w:rsidRPr="00E40952" w14:paraId="36EDACC0" w14:textId="77777777" w:rsidTr="001825C2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25F00A2A" w14:textId="77777777" w:rsidR="00D14CAB" w:rsidRPr="00E40952" w:rsidRDefault="00D14CAB" w:rsidP="001825C2">
            <w:pPr>
              <w:ind w:left="157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Risk group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04C2C348" w14:textId="77777777" w:rsidR="00D14CAB" w:rsidRPr="00E40952" w:rsidRDefault="00D14CAB" w:rsidP="001825C2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1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3ECA425A" w14:textId="77777777" w:rsidR="00D14CAB" w:rsidRPr="00E40952" w:rsidRDefault="00D14CAB" w:rsidP="001825C2">
            <w:pPr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details on how risk groups were created, if done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70603C14" w14:textId="77777777" w:rsidR="00D14CAB" w:rsidRPr="00E40952" w:rsidRDefault="00D14CAB" w:rsidP="001825C2">
            <w:pPr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/a</w:t>
            </w:r>
          </w:p>
        </w:tc>
      </w:tr>
      <w:tr w:rsidR="00D14CAB" w:rsidRPr="00E40952" w14:paraId="2F5722D4" w14:textId="77777777" w:rsidTr="001825C2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5709015D" w14:textId="77777777" w:rsidR="00D14CAB" w:rsidRPr="00E40952" w:rsidRDefault="00D14CAB" w:rsidP="001825C2">
            <w:pPr>
              <w:ind w:left="157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Development vs. validation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0F862ECB" w14:textId="77777777" w:rsidR="00D14CAB" w:rsidRPr="00E40952" w:rsidRDefault="00D14CAB" w:rsidP="001825C2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2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29BDEBB4" w14:textId="77777777" w:rsidR="00D14CAB" w:rsidRPr="00E40952" w:rsidRDefault="00D14CAB" w:rsidP="001825C2">
            <w:pPr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For validation, identify any differences from the development data in setting, eligibility criteria, outcome, and predictors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76081694" w14:textId="77777777" w:rsidR="00D14CAB" w:rsidRPr="00E40952" w:rsidRDefault="00D14CAB" w:rsidP="001825C2">
            <w:pPr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4-6</w:t>
            </w:r>
          </w:p>
        </w:tc>
      </w:tr>
      <w:tr w:rsidR="00D14CAB" w:rsidRPr="00E40952" w14:paraId="753893CD" w14:textId="77777777" w:rsidTr="001825C2">
        <w:trPr>
          <w:jc w:val="center"/>
        </w:trPr>
        <w:tc>
          <w:tcPr>
            <w:tcW w:w="10036" w:type="dxa"/>
            <w:gridSpan w:val="4"/>
            <w:shd w:val="clear" w:color="auto" w:fill="F6C5AC" w:themeFill="accent2" w:themeFillTint="66"/>
          </w:tcPr>
          <w:p w14:paraId="3CDFEA9E" w14:textId="77777777" w:rsidR="00D14CAB" w:rsidRPr="00E40952" w:rsidRDefault="00D14CAB" w:rsidP="001825C2">
            <w:pPr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Results</w:t>
            </w:r>
          </w:p>
        </w:tc>
      </w:tr>
      <w:tr w:rsidR="00D14CAB" w:rsidRPr="00E40952" w14:paraId="0F96B83C" w14:textId="77777777" w:rsidTr="001825C2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168B089A" w14:textId="77777777" w:rsidR="00D14CAB" w:rsidRPr="00E40952" w:rsidRDefault="00D14CAB" w:rsidP="001825C2">
            <w:pPr>
              <w:ind w:left="157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6ED5A96D" w14:textId="77777777" w:rsidR="00D14CAB" w:rsidRPr="00E40952" w:rsidRDefault="00D14CAB" w:rsidP="001825C2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a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15D19E41" w14:textId="77777777" w:rsidR="00D14CAB" w:rsidRPr="00E40952" w:rsidRDefault="00D14CAB" w:rsidP="001825C2">
            <w:pPr>
              <w:pStyle w:val="ListParagraph"/>
              <w:tabs>
                <w:tab w:val="left" w:pos="459"/>
              </w:tabs>
              <w:spacing w:line="240" w:lineRule="auto"/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25B0ED92" w14:textId="77777777" w:rsidR="00D14CAB" w:rsidRPr="00E40952" w:rsidRDefault="00D14CAB" w:rsidP="001825C2">
            <w:pPr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7, Fig 1</w:t>
            </w:r>
          </w:p>
        </w:tc>
      </w:tr>
      <w:tr w:rsidR="00D14CAB" w:rsidRPr="00E40952" w14:paraId="5821C7B3" w14:textId="77777777" w:rsidTr="001825C2">
        <w:trPr>
          <w:jc w:val="center"/>
        </w:trPr>
        <w:tc>
          <w:tcPr>
            <w:tcW w:w="1620" w:type="dxa"/>
            <w:vMerge/>
            <w:vAlign w:val="center"/>
          </w:tcPr>
          <w:p w14:paraId="24268022" w14:textId="77777777" w:rsidR="00D14CAB" w:rsidRPr="00E40952" w:rsidRDefault="00D14CAB" w:rsidP="001825C2">
            <w:pPr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740E63E0" w14:textId="77777777" w:rsidR="00D14CAB" w:rsidRPr="00E40952" w:rsidRDefault="00D14CAB" w:rsidP="001825C2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b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671A8C2C" w14:textId="77777777" w:rsidR="00D14CAB" w:rsidRPr="00E40952" w:rsidRDefault="00D14CAB" w:rsidP="001825C2">
            <w:pPr>
              <w:pStyle w:val="ListParagraph"/>
              <w:tabs>
                <w:tab w:val="left" w:pos="459"/>
              </w:tabs>
              <w:spacing w:line="240" w:lineRule="auto"/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0080614F" w14:textId="77777777" w:rsidR="00D14CAB" w:rsidRPr="00E40952" w:rsidRDefault="00D14CAB" w:rsidP="001825C2">
            <w:pPr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7, Table 1</w:t>
            </w:r>
          </w:p>
        </w:tc>
      </w:tr>
      <w:tr w:rsidR="00D14CAB" w:rsidRPr="00E40952" w14:paraId="03E4290A" w14:textId="77777777" w:rsidTr="001825C2">
        <w:trPr>
          <w:jc w:val="center"/>
        </w:trPr>
        <w:tc>
          <w:tcPr>
            <w:tcW w:w="1620" w:type="dxa"/>
            <w:vMerge/>
            <w:vAlign w:val="center"/>
          </w:tcPr>
          <w:p w14:paraId="22F6FA1E" w14:textId="77777777" w:rsidR="00D14CAB" w:rsidRPr="00E40952" w:rsidRDefault="00D14CAB" w:rsidP="001825C2">
            <w:pPr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77E618E7" w14:textId="77777777" w:rsidR="00D14CAB" w:rsidRPr="00E40952" w:rsidRDefault="00D14CAB" w:rsidP="001825C2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c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5156451C" w14:textId="77777777" w:rsidR="00D14CAB" w:rsidRPr="00E40952" w:rsidRDefault="00D14CAB" w:rsidP="001825C2">
            <w:pPr>
              <w:pStyle w:val="ListParagraph"/>
              <w:tabs>
                <w:tab w:val="left" w:pos="459"/>
              </w:tabs>
              <w:spacing w:line="240" w:lineRule="auto"/>
              <w:ind w:left="34"/>
              <w:rPr>
                <w:rFonts w:cs="Tahoma"/>
                <w:sz w:val="18"/>
                <w:szCs w:val="18"/>
              </w:rPr>
            </w:pPr>
            <w:r w:rsidRPr="501518EA">
              <w:rPr>
                <w:rFonts w:cs="Tahoma"/>
                <w:sz w:val="18"/>
                <w:szCs w:val="18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75A6324A" w14:textId="77777777" w:rsidR="00D14CAB" w:rsidRPr="00E40952" w:rsidRDefault="00D14CAB" w:rsidP="001825C2">
            <w:pPr>
              <w:pStyle w:val="ListParagraph"/>
              <w:spacing w:line="240" w:lineRule="auto"/>
              <w:ind w:left="34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</w:p>
        </w:tc>
      </w:tr>
      <w:tr w:rsidR="00D14CAB" w:rsidRPr="00E40952" w14:paraId="2F742825" w14:textId="77777777" w:rsidTr="001825C2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63070453" w14:textId="77777777" w:rsidR="00D14CAB" w:rsidRPr="00E40952" w:rsidRDefault="00D14CAB" w:rsidP="001825C2">
            <w:pPr>
              <w:ind w:left="157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performance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1F3DDDFD" w14:textId="77777777" w:rsidR="00D14CAB" w:rsidRPr="00E40952" w:rsidRDefault="00D14CAB" w:rsidP="001825C2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6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2379F3BA" w14:textId="77777777" w:rsidR="00D14CAB" w:rsidRPr="00E40952" w:rsidRDefault="00D14CAB" w:rsidP="001825C2">
            <w:pPr>
              <w:pStyle w:val="ListParagraph"/>
              <w:tabs>
                <w:tab w:val="left" w:pos="459"/>
              </w:tabs>
              <w:spacing w:line="240" w:lineRule="auto"/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Report performance measures (with CIs) for the prediction model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1887DE9F" w14:textId="77777777" w:rsidR="00D14CAB" w:rsidRPr="00E40952" w:rsidRDefault="00D14CAB" w:rsidP="001825C2">
            <w:pPr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7, Fig 2</w:t>
            </w:r>
          </w:p>
        </w:tc>
      </w:tr>
      <w:tr w:rsidR="00D14CAB" w:rsidRPr="00E40952" w14:paraId="1E6EDCD7" w14:textId="77777777" w:rsidTr="001825C2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1634D7A1" w14:textId="77777777" w:rsidR="00D14CAB" w:rsidRPr="00E40952" w:rsidRDefault="00D14CAB" w:rsidP="001825C2">
            <w:pPr>
              <w:ind w:left="157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-updating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0440FA35" w14:textId="77777777" w:rsidR="00D14CAB" w:rsidRPr="00E40952" w:rsidRDefault="00D14CAB" w:rsidP="001825C2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7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4BCB7801" w14:textId="77777777" w:rsidR="00D14CAB" w:rsidRPr="00E40952" w:rsidRDefault="00D14CAB" w:rsidP="001825C2">
            <w:pPr>
              <w:tabs>
                <w:tab w:val="left" w:pos="459"/>
              </w:tabs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f done, report the results from any model updating (i.e., model specification, model performance)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57C79368" w14:textId="77777777" w:rsidR="00D14CAB" w:rsidRPr="00E40952" w:rsidRDefault="00D14CAB" w:rsidP="001825C2">
            <w:pPr>
              <w:pStyle w:val="ListParagraph"/>
              <w:spacing w:line="240" w:lineRule="auto"/>
              <w:ind w:left="34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/a</w:t>
            </w:r>
          </w:p>
        </w:tc>
      </w:tr>
      <w:tr w:rsidR="00D14CAB" w:rsidRPr="00E40952" w14:paraId="0BC3C7A4" w14:textId="77777777" w:rsidTr="001825C2">
        <w:trPr>
          <w:jc w:val="center"/>
        </w:trPr>
        <w:tc>
          <w:tcPr>
            <w:tcW w:w="10036" w:type="dxa"/>
            <w:gridSpan w:val="4"/>
            <w:shd w:val="clear" w:color="auto" w:fill="F6C5AC" w:themeFill="accent2" w:themeFillTint="66"/>
          </w:tcPr>
          <w:p w14:paraId="1E1AF8B4" w14:textId="77777777" w:rsidR="00D14CAB" w:rsidRPr="00E40952" w:rsidRDefault="00D14CAB" w:rsidP="001825C2">
            <w:pPr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Discussion</w:t>
            </w:r>
          </w:p>
        </w:tc>
      </w:tr>
      <w:tr w:rsidR="00D14CAB" w:rsidRPr="00E40952" w14:paraId="0664BDDA" w14:textId="77777777" w:rsidTr="001825C2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70CEA588" w14:textId="77777777" w:rsidR="00D14CAB" w:rsidRPr="00E40952" w:rsidRDefault="00D14CAB" w:rsidP="001825C2">
            <w:pPr>
              <w:ind w:left="152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Limitation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42B15322" w14:textId="77777777" w:rsidR="00D14CAB" w:rsidRPr="00E40952" w:rsidRDefault="00D14CAB" w:rsidP="001825C2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8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27CF1B97" w14:textId="77777777" w:rsidR="00D14CAB" w:rsidRPr="00E40952" w:rsidRDefault="00D14CAB" w:rsidP="001825C2">
            <w:pPr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4F623A55" w14:textId="77777777" w:rsidR="00D14CAB" w:rsidRPr="00E40952" w:rsidRDefault="00D14CAB" w:rsidP="001825C2">
            <w:pPr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9-10</w:t>
            </w:r>
          </w:p>
        </w:tc>
      </w:tr>
      <w:tr w:rsidR="00D14CAB" w:rsidRPr="00E40952" w14:paraId="5A28FB0A" w14:textId="77777777" w:rsidTr="001825C2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61D4080B" w14:textId="77777777" w:rsidR="00D14CAB" w:rsidRPr="00E40952" w:rsidRDefault="00D14CAB" w:rsidP="001825C2">
            <w:pPr>
              <w:ind w:left="152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nterpretation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1E458283" w14:textId="77777777" w:rsidR="00D14CAB" w:rsidRPr="00E40952" w:rsidRDefault="00D14CAB" w:rsidP="001825C2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9a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6BACA05F" w14:textId="77777777" w:rsidR="00D14CAB" w:rsidRPr="00E40952" w:rsidRDefault="00D14CAB" w:rsidP="001825C2">
            <w:pPr>
              <w:pStyle w:val="ListParagraph"/>
              <w:tabs>
                <w:tab w:val="left" w:pos="459"/>
              </w:tabs>
              <w:spacing w:line="240" w:lineRule="auto"/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589152F9" w14:textId="77777777" w:rsidR="00D14CAB" w:rsidRPr="00E40952" w:rsidRDefault="00D14CAB" w:rsidP="001825C2">
            <w:pPr>
              <w:pStyle w:val="ListParagraph"/>
              <w:spacing w:line="240" w:lineRule="auto"/>
              <w:ind w:left="34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8-9</w:t>
            </w:r>
          </w:p>
        </w:tc>
      </w:tr>
      <w:tr w:rsidR="00D14CAB" w:rsidRPr="00E40952" w14:paraId="228FDED6" w14:textId="77777777" w:rsidTr="001825C2">
        <w:trPr>
          <w:jc w:val="center"/>
        </w:trPr>
        <w:tc>
          <w:tcPr>
            <w:tcW w:w="1620" w:type="dxa"/>
            <w:vMerge/>
            <w:vAlign w:val="center"/>
          </w:tcPr>
          <w:p w14:paraId="71338DA4" w14:textId="77777777" w:rsidR="00D14CAB" w:rsidRPr="00E40952" w:rsidRDefault="00D14CAB" w:rsidP="001825C2">
            <w:pPr>
              <w:ind w:left="152"/>
              <w:rPr>
                <w:rFonts w:cs="Tahoma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61CDB2B4" w14:textId="77777777" w:rsidR="00D14CAB" w:rsidRPr="00E40952" w:rsidRDefault="00D14CAB" w:rsidP="001825C2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9b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2B4D9369" w14:textId="77777777" w:rsidR="00D14CAB" w:rsidRPr="00E40952" w:rsidRDefault="00D14CAB" w:rsidP="001825C2">
            <w:pPr>
              <w:pStyle w:val="ListParagraph"/>
              <w:tabs>
                <w:tab w:val="left" w:pos="459"/>
              </w:tabs>
              <w:spacing w:line="240" w:lineRule="auto"/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5A1CEBD3" w14:textId="77777777" w:rsidR="00D14CAB" w:rsidRPr="00E40952" w:rsidRDefault="00D14CAB" w:rsidP="001825C2">
            <w:pPr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8-10</w:t>
            </w:r>
          </w:p>
        </w:tc>
      </w:tr>
      <w:tr w:rsidR="00D14CAB" w:rsidRPr="00E40952" w14:paraId="2B90997C" w14:textId="77777777" w:rsidTr="001825C2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046481C6" w14:textId="77777777" w:rsidR="00D14CAB" w:rsidRPr="00E40952" w:rsidRDefault="00D14CAB" w:rsidP="001825C2">
            <w:pPr>
              <w:ind w:left="152"/>
              <w:rPr>
                <w:rFonts w:cs="Tahoma"/>
                <w:b/>
                <w:strike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lastRenderedPageBreak/>
              <w:t>Implication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1ED34E17" w14:textId="77777777" w:rsidR="00D14CAB" w:rsidRPr="00E40952" w:rsidRDefault="00D14CAB" w:rsidP="001825C2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0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2B6794EF" w14:textId="77777777" w:rsidR="00D14CAB" w:rsidRPr="00E40952" w:rsidRDefault="00D14CAB" w:rsidP="001825C2">
            <w:pPr>
              <w:ind w:left="34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the potential clinical use of the model and implications for future research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3FC960BA" w14:textId="77777777" w:rsidR="00D14CAB" w:rsidRPr="00E40952" w:rsidRDefault="00D14CAB" w:rsidP="001825C2">
            <w:pPr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8-10</w:t>
            </w:r>
          </w:p>
        </w:tc>
      </w:tr>
      <w:tr w:rsidR="00D14CAB" w:rsidRPr="00E40952" w14:paraId="3C3CEF35" w14:textId="77777777" w:rsidTr="001825C2">
        <w:trPr>
          <w:jc w:val="center"/>
        </w:trPr>
        <w:tc>
          <w:tcPr>
            <w:tcW w:w="10036" w:type="dxa"/>
            <w:gridSpan w:val="4"/>
            <w:shd w:val="clear" w:color="auto" w:fill="F6C5AC" w:themeFill="accent2" w:themeFillTint="66"/>
          </w:tcPr>
          <w:p w14:paraId="655D02AF" w14:textId="77777777" w:rsidR="00D14CAB" w:rsidRPr="00E40952" w:rsidRDefault="00D14CAB" w:rsidP="001825C2">
            <w:pPr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Other information</w:t>
            </w:r>
          </w:p>
        </w:tc>
      </w:tr>
      <w:tr w:rsidR="00D14CAB" w:rsidRPr="00E40952" w14:paraId="5CB3D6F1" w14:textId="77777777" w:rsidTr="001825C2">
        <w:trPr>
          <w:jc w:val="center"/>
        </w:trPr>
        <w:tc>
          <w:tcPr>
            <w:tcW w:w="1620" w:type="dxa"/>
            <w:shd w:val="clear" w:color="auto" w:fill="auto"/>
          </w:tcPr>
          <w:p w14:paraId="08B192DB" w14:textId="77777777" w:rsidR="00D14CAB" w:rsidRPr="00E40952" w:rsidRDefault="00D14CAB" w:rsidP="001825C2">
            <w:pPr>
              <w:ind w:left="152" w:right="-46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upplementary information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1F5BA3CB" w14:textId="77777777" w:rsidR="00D14CAB" w:rsidRPr="00E40952" w:rsidRDefault="00D14CAB" w:rsidP="001825C2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1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19A75A1F" w14:textId="77777777" w:rsidR="00D14CAB" w:rsidRPr="00E40952" w:rsidRDefault="00D14CAB" w:rsidP="001825C2">
            <w:pPr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443913A7" w14:textId="77777777" w:rsidR="00D14CAB" w:rsidRPr="00E40952" w:rsidRDefault="00D14CAB" w:rsidP="001825C2">
            <w:pPr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6</w:t>
            </w:r>
          </w:p>
        </w:tc>
      </w:tr>
      <w:tr w:rsidR="00D14CAB" w:rsidRPr="00E40952" w14:paraId="033E40D9" w14:textId="77777777" w:rsidTr="001825C2">
        <w:trPr>
          <w:jc w:val="center"/>
        </w:trPr>
        <w:tc>
          <w:tcPr>
            <w:tcW w:w="1620" w:type="dxa"/>
            <w:shd w:val="clear" w:color="auto" w:fill="auto"/>
          </w:tcPr>
          <w:p w14:paraId="7A49BD41" w14:textId="77777777" w:rsidR="00D14CAB" w:rsidRPr="00E40952" w:rsidRDefault="00D14CAB" w:rsidP="001825C2">
            <w:pPr>
              <w:ind w:left="152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Funding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79EE616B" w14:textId="77777777" w:rsidR="00D14CAB" w:rsidRPr="00E40952" w:rsidRDefault="00D14CAB" w:rsidP="001825C2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2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491C3AFC" w14:textId="77777777" w:rsidR="00D14CAB" w:rsidRPr="00E40952" w:rsidRDefault="00D14CAB" w:rsidP="001825C2">
            <w:pPr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Give the source of funding and the role of the funders for the present study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5B0FABCA" w14:textId="23D4C99E" w:rsidR="00D14CAB" w:rsidRPr="00E40952" w:rsidRDefault="00D14CAB" w:rsidP="001825C2">
            <w:pPr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TBD</w:t>
            </w:r>
          </w:p>
        </w:tc>
      </w:tr>
    </w:tbl>
    <w:p w14:paraId="1963D2A5" w14:textId="77777777" w:rsidR="00C75911" w:rsidRDefault="00C75911"/>
    <w:sectPr w:rsidR="00C759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4CAB"/>
    <w:rsid w:val="005E1088"/>
    <w:rsid w:val="006933E3"/>
    <w:rsid w:val="008E5A31"/>
    <w:rsid w:val="00A375B1"/>
    <w:rsid w:val="00C75911"/>
    <w:rsid w:val="00D14CAB"/>
    <w:rsid w:val="00EB4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A32882"/>
  <w15:chartTrackingRefBased/>
  <w15:docId w15:val="{57DA0612-3F1F-4ADE-BA2D-90F44A330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4CAB"/>
    <w:pPr>
      <w:spacing w:line="259" w:lineRule="auto"/>
    </w:pPr>
    <w:rPr>
      <w:rFonts w:eastAsiaTheme="minorEastAsia"/>
      <w:kern w:val="0"/>
      <w:sz w:val="22"/>
      <w:szCs w:val="22"/>
      <w:lang w:val="en-CA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1088"/>
    <w:pPr>
      <w:keepNext/>
      <w:keepLines/>
      <w:spacing w:before="360" w:after="80"/>
      <w:outlineLvl w:val="0"/>
    </w:pPr>
    <w:rPr>
      <w:rFonts w:cstheme="majorEastAsia"/>
      <w:b/>
      <w:color w:val="000000" w:themeColor="text1"/>
      <w:kern w:val="2"/>
      <w:sz w:val="24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E1088"/>
    <w:pPr>
      <w:keepNext/>
      <w:keepLines/>
      <w:spacing w:after="0" w:line="240" w:lineRule="auto"/>
      <w:outlineLvl w:val="1"/>
    </w:pPr>
    <w:rPr>
      <w:rFonts w:eastAsiaTheme="majorEastAsia" w:cstheme="majorBidi"/>
      <w:i/>
      <w:color w:val="000000" w:themeColor="text1"/>
      <w:kern w:val="2"/>
      <w:sz w:val="24"/>
      <w:szCs w:val="26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4CA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4CA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4CA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4CA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4CA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4CA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4CA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1088"/>
    <w:rPr>
      <w:rFonts w:eastAsiaTheme="minorEastAsia" w:cstheme="majorEastAsia"/>
      <w:b/>
      <w:color w:val="000000" w:themeColor="text1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E1088"/>
    <w:rPr>
      <w:rFonts w:eastAsiaTheme="majorEastAsia" w:cstheme="majorBidi"/>
      <w:i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4C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4C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4C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4C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4C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4C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4C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4C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14C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4CA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14C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4CAB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14C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4CAB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14C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4C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4C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4CA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D14CAB"/>
    <w:pPr>
      <w:spacing w:after="0" w:line="240" w:lineRule="auto"/>
    </w:pPr>
    <w:rPr>
      <w:rFonts w:ascii="Arial" w:eastAsia="Times New Roman" w:hAnsi="Arial" w:cs="Times New Roman"/>
      <w:kern w:val="0"/>
      <w:sz w:val="20"/>
      <w:szCs w:val="20"/>
      <w:lang w:val="en-GB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D14CAB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30</Words>
  <Characters>3591</Characters>
  <Application>Microsoft Office Word</Application>
  <DocSecurity>0</DocSecurity>
  <Lines>29</Lines>
  <Paragraphs>8</Paragraphs>
  <ScaleCrop>false</ScaleCrop>
  <Company/>
  <LinksUpToDate>false</LinksUpToDate>
  <CharactersWithSpaces>4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ft, Anneka</dc:creator>
  <cp:keywords/>
  <dc:description/>
  <cp:lastModifiedBy>Hooft, Anneka</cp:lastModifiedBy>
  <cp:revision>1</cp:revision>
  <dcterms:created xsi:type="dcterms:W3CDTF">2025-05-27T22:16:00Z</dcterms:created>
  <dcterms:modified xsi:type="dcterms:W3CDTF">2025-05-27T22:17:00Z</dcterms:modified>
</cp:coreProperties>
</file>